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62D7C" w14:textId="56DF3ABE" w:rsidR="00D65FC1" w:rsidRPr="002F1B6E" w:rsidRDefault="005165C2">
      <w:pPr>
        <w:rPr>
          <w:rFonts w:ascii="Times New Roman" w:hAnsi="Times New Roman" w:cs="Times New Roman"/>
          <w:b/>
          <w:szCs w:val="18"/>
        </w:rPr>
      </w:pPr>
      <w:bookmarkStart w:id="0" w:name="_Hlk1484306"/>
      <w:r w:rsidRPr="002F1B6E">
        <w:rPr>
          <w:rFonts w:ascii="Times New Roman" w:hAnsi="Times New Roman" w:cs="Times New Roman" w:hint="eastAsia"/>
          <w:b/>
          <w:szCs w:val="18"/>
        </w:rPr>
        <w:t>Table</w:t>
      </w:r>
      <w:r w:rsidRPr="002F1B6E">
        <w:rPr>
          <w:rFonts w:ascii="Times New Roman" w:hAnsi="Times New Roman" w:cs="Times New Roman"/>
          <w:b/>
          <w:szCs w:val="18"/>
        </w:rPr>
        <w:t xml:space="preserve"> S</w:t>
      </w:r>
      <w:r w:rsidR="00536CCE">
        <w:rPr>
          <w:rFonts w:ascii="Times New Roman" w:hAnsi="Times New Roman" w:cs="Times New Roman"/>
          <w:b/>
          <w:szCs w:val="18"/>
        </w:rPr>
        <w:t>2</w:t>
      </w:r>
      <w:r w:rsidRPr="002F1B6E">
        <w:rPr>
          <w:rFonts w:ascii="Times New Roman" w:hAnsi="Times New Roman" w:cs="Times New Roman"/>
          <w:b/>
          <w:szCs w:val="18"/>
        </w:rPr>
        <w:t xml:space="preserve">. </w:t>
      </w:r>
      <w:r w:rsidR="00536CCE">
        <w:rPr>
          <w:rFonts w:ascii="Times New Roman" w:hAnsi="Times New Roman" w:cs="Times New Roman"/>
          <w:b/>
          <w:szCs w:val="18"/>
        </w:rPr>
        <w:t xml:space="preserve"> </w:t>
      </w:r>
      <w:bookmarkStart w:id="1" w:name="_Hlk1484662"/>
      <w:bookmarkStart w:id="2" w:name="_GoBack"/>
      <w:r w:rsidR="00844291">
        <w:rPr>
          <w:rFonts w:ascii="Times New Roman" w:hAnsi="Times New Roman" w:cs="Times New Roman"/>
          <w:b/>
          <w:szCs w:val="18"/>
        </w:rPr>
        <w:t>The</w:t>
      </w:r>
      <w:r w:rsidR="00175D07">
        <w:rPr>
          <w:rFonts w:ascii="Times New Roman" w:hAnsi="Times New Roman" w:cs="Times New Roman"/>
          <w:b/>
          <w:szCs w:val="18"/>
        </w:rPr>
        <w:t xml:space="preserve"> number of</w:t>
      </w:r>
      <w:r w:rsidR="00844291">
        <w:rPr>
          <w:rFonts w:ascii="Times New Roman" w:hAnsi="Times New Roman" w:cs="Times New Roman"/>
          <w:b/>
          <w:szCs w:val="18"/>
        </w:rPr>
        <w:t xml:space="preserve"> </w:t>
      </w:r>
      <w:r w:rsidR="00101CD5" w:rsidRPr="00101CD5">
        <w:rPr>
          <w:rFonts w:ascii="Times New Roman" w:hAnsi="Times New Roman" w:cs="Times New Roman"/>
          <w:b/>
          <w:szCs w:val="18"/>
        </w:rPr>
        <w:t>microbiome</w:t>
      </w:r>
      <w:r w:rsidR="00844291" w:rsidRPr="00844291">
        <w:rPr>
          <w:rFonts w:ascii="Times New Roman" w:hAnsi="Times New Roman" w:cs="Times New Roman"/>
          <w:b/>
          <w:szCs w:val="18"/>
        </w:rPr>
        <w:t xml:space="preserve"> composition</w:t>
      </w:r>
      <w:r w:rsidR="00175D07">
        <w:rPr>
          <w:rFonts w:ascii="Times New Roman" w:hAnsi="Times New Roman" w:cs="Times New Roman"/>
          <w:b/>
          <w:szCs w:val="18"/>
        </w:rPr>
        <w:t xml:space="preserve"> </w:t>
      </w:r>
      <w:r w:rsidR="00101CD5">
        <w:rPr>
          <w:rFonts w:ascii="Times New Roman" w:hAnsi="Times New Roman" w:cs="Times New Roman" w:hint="eastAsia"/>
          <w:b/>
          <w:szCs w:val="18"/>
        </w:rPr>
        <w:t>at</w:t>
      </w:r>
      <w:r w:rsidR="00101CD5">
        <w:rPr>
          <w:rFonts w:ascii="Times New Roman" w:hAnsi="Times New Roman" w:cs="Times New Roman"/>
          <w:b/>
          <w:szCs w:val="18"/>
        </w:rPr>
        <w:t xml:space="preserve"> </w:t>
      </w:r>
      <w:r w:rsidR="00101CD5">
        <w:rPr>
          <w:rFonts w:ascii="Times New Roman" w:hAnsi="Times New Roman" w:cs="Times New Roman" w:hint="eastAsia"/>
          <w:b/>
          <w:szCs w:val="18"/>
        </w:rPr>
        <w:t>every</w:t>
      </w:r>
      <w:r w:rsidR="00175D07">
        <w:rPr>
          <w:rFonts w:ascii="Times New Roman" w:hAnsi="Times New Roman" w:cs="Times New Roman"/>
          <w:b/>
          <w:szCs w:val="18"/>
        </w:rPr>
        <w:t xml:space="preserve"> </w:t>
      </w:r>
      <w:r w:rsidR="00101CD5" w:rsidRPr="00101CD5">
        <w:rPr>
          <w:rFonts w:ascii="Times New Roman" w:hAnsi="Times New Roman" w:cs="Times New Roman"/>
          <w:b/>
          <w:szCs w:val="18"/>
        </w:rPr>
        <w:t>taxonomic</w:t>
      </w:r>
      <w:r w:rsidR="00175D07">
        <w:rPr>
          <w:rFonts w:ascii="Times New Roman" w:hAnsi="Times New Roman" w:cs="Times New Roman"/>
          <w:b/>
          <w:szCs w:val="18"/>
        </w:rPr>
        <w:t xml:space="preserve"> </w:t>
      </w:r>
      <w:r w:rsidR="00175D07">
        <w:rPr>
          <w:rFonts w:ascii="Times New Roman" w:hAnsi="Times New Roman" w:cs="Times New Roman" w:hint="eastAsia"/>
          <w:b/>
          <w:szCs w:val="18"/>
        </w:rPr>
        <w:t>level</w:t>
      </w:r>
      <w:r w:rsidR="00844291" w:rsidRPr="00844291">
        <w:rPr>
          <w:rFonts w:ascii="Times New Roman" w:hAnsi="Times New Roman" w:cs="Times New Roman"/>
          <w:b/>
          <w:szCs w:val="18"/>
        </w:rPr>
        <w:t xml:space="preserve"> </w:t>
      </w:r>
      <w:r w:rsidR="00844291">
        <w:rPr>
          <w:rFonts w:ascii="Times New Roman" w:hAnsi="Times New Roman" w:cs="Times New Roman"/>
          <w:b/>
          <w:szCs w:val="18"/>
        </w:rPr>
        <w:t>between group F and Group M</w:t>
      </w:r>
      <w:bookmarkEnd w:id="1"/>
      <w:bookmarkEnd w:id="2"/>
    </w:p>
    <w:bookmarkEnd w:id="0"/>
    <w:p w14:paraId="6271922B" w14:textId="3A016B0A" w:rsidR="00406E28" w:rsidRDefault="00406E28"/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045"/>
        <w:gridCol w:w="968"/>
        <w:gridCol w:w="860"/>
        <w:gridCol w:w="878"/>
        <w:gridCol w:w="937"/>
        <w:gridCol w:w="904"/>
        <w:gridCol w:w="962"/>
      </w:tblGrid>
      <w:tr w:rsidR="0039054D" w14:paraId="1AAAE56C" w14:textId="77777777" w:rsidTr="0039054D">
        <w:trPr>
          <w:jc w:val="center"/>
        </w:trPr>
        <w:tc>
          <w:tcPr>
            <w:tcW w:w="1752" w:type="dxa"/>
            <w:tcBorders>
              <w:top w:val="single" w:sz="12" w:space="0" w:color="auto"/>
            </w:tcBorders>
            <w:vAlign w:val="center"/>
          </w:tcPr>
          <w:p w14:paraId="30E71B35" w14:textId="1F5329A9" w:rsidR="0039054D" w:rsidRPr="00536CCE" w:rsidRDefault="0039054D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54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87C07" w14:textId="789F3D9C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39054D">
              <w:rPr>
                <w:rFonts w:ascii="Times New Roman" w:hAnsi="Times New Roman" w:cs="Times New Roman"/>
                <w:szCs w:val="21"/>
              </w:rPr>
              <w:t>axonomy</w:t>
            </w:r>
          </w:p>
        </w:tc>
      </w:tr>
      <w:tr w:rsidR="0039054D" w14:paraId="100E9112" w14:textId="77777777" w:rsidTr="0039054D">
        <w:trPr>
          <w:jc w:val="center"/>
        </w:trPr>
        <w:tc>
          <w:tcPr>
            <w:tcW w:w="1752" w:type="dxa"/>
            <w:tcBorders>
              <w:bottom w:val="single" w:sz="12" w:space="0" w:color="auto"/>
            </w:tcBorders>
            <w:vAlign w:val="center"/>
          </w:tcPr>
          <w:p w14:paraId="5A9B98F3" w14:textId="77777777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478795" w14:textId="25B09847" w:rsidR="0039054D" w:rsidRDefault="0039054D" w:rsidP="003905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ngdom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92928C9" w14:textId="02CEA1B5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536CCE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Phylum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0E6FB2" w14:textId="4C1E3BEC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536CCE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Class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E00735" w14:textId="3EEDBC28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536CCE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Order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816CB8" w14:textId="415818D5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536CCE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Family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34C169" w14:textId="6BBD7619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536CCE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Genu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ECA8A5" w14:textId="5E688B4D" w:rsidR="0039054D" w:rsidRPr="00536CCE" w:rsidRDefault="0039054D" w:rsidP="0039054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</w:pPr>
            <w:r w:rsidRPr="00536CCE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1"/>
              </w:rPr>
              <w:t>Species</w:t>
            </w:r>
          </w:p>
        </w:tc>
      </w:tr>
      <w:tr w:rsidR="0039054D" w14:paraId="7DADB06E" w14:textId="77777777" w:rsidTr="0039054D">
        <w:trPr>
          <w:jc w:val="center"/>
        </w:trPr>
        <w:tc>
          <w:tcPr>
            <w:tcW w:w="1752" w:type="dxa"/>
            <w:tcBorders>
              <w:top w:val="single" w:sz="12" w:space="0" w:color="auto"/>
            </w:tcBorders>
            <w:vAlign w:val="center"/>
          </w:tcPr>
          <w:p w14:paraId="293021A6" w14:textId="29362818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 xml:space="preserve">Fresh </w:t>
            </w:r>
            <w:proofErr w:type="spellStart"/>
            <w:r w:rsidR="00175D07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faeces</w:t>
            </w:r>
            <w:proofErr w:type="spellEnd"/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(F)</w:t>
            </w:r>
          </w:p>
        </w:tc>
        <w:tc>
          <w:tcPr>
            <w:tcW w:w="1045" w:type="dxa"/>
            <w:tcBorders>
              <w:top w:val="single" w:sz="12" w:space="0" w:color="auto"/>
            </w:tcBorders>
            <w:vAlign w:val="center"/>
          </w:tcPr>
          <w:p w14:paraId="3687A6BC" w14:textId="42E78D89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4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vAlign w:val="center"/>
          </w:tcPr>
          <w:p w14:paraId="0D145470" w14:textId="482DA147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9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vAlign w:val="center"/>
          </w:tcPr>
          <w:p w14:paraId="5FF813DE" w14:textId="1990F8D6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76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4B1F1AEB" w14:textId="69A6EDA0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66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vAlign w:val="center"/>
          </w:tcPr>
          <w:p w14:paraId="03587919" w14:textId="43F702B1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64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vAlign w:val="center"/>
          </w:tcPr>
          <w:p w14:paraId="742A71BF" w14:textId="51B748E6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07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  <w:tc>
          <w:tcPr>
            <w:tcW w:w="962" w:type="dxa"/>
            <w:tcBorders>
              <w:top w:val="single" w:sz="12" w:space="0" w:color="auto"/>
            </w:tcBorders>
            <w:vAlign w:val="center"/>
          </w:tcPr>
          <w:p w14:paraId="1B5A9909" w14:textId="1A1549B0" w:rsidR="00536CCE" w:rsidRPr="00536CCE" w:rsidRDefault="0039054D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41</w:t>
            </w:r>
          </w:p>
        </w:tc>
      </w:tr>
      <w:tr w:rsidR="0039054D" w14:paraId="77CC9DF6" w14:textId="77777777" w:rsidTr="0039054D">
        <w:trPr>
          <w:jc w:val="center"/>
        </w:trPr>
        <w:tc>
          <w:tcPr>
            <w:tcW w:w="1752" w:type="dxa"/>
            <w:vAlign w:val="center"/>
          </w:tcPr>
          <w:p w14:paraId="0B5654B7" w14:textId="0AB3EA1A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Waste manure(M)</w:t>
            </w:r>
          </w:p>
        </w:tc>
        <w:tc>
          <w:tcPr>
            <w:tcW w:w="1045" w:type="dxa"/>
            <w:vAlign w:val="center"/>
          </w:tcPr>
          <w:p w14:paraId="09FCA190" w14:textId="3328AF4D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4</w:t>
            </w:r>
          </w:p>
        </w:tc>
        <w:tc>
          <w:tcPr>
            <w:tcW w:w="968" w:type="dxa"/>
            <w:vAlign w:val="center"/>
          </w:tcPr>
          <w:p w14:paraId="3BCEC3D1" w14:textId="3AD9FE3B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9</w:t>
            </w:r>
          </w:p>
        </w:tc>
        <w:tc>
          <w:tcPr>
            <w:tcW w:w="860" w:type="dxa"/>
            <w:vAlign w:val="center"/>
          </w:tcPr>
          <w:p w14:paraId="063AECBD" w14:textId="57FAEE6E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76</w:t>
            </w:r>
          </w:p>
        </w:tc>
        <w:tc>
          <w:tcPr>
            <w:tcW w:w="878" w:type="dxa"/>
            <w:vAlign w:val="center"/>
          </w:tcPr>
          <w:p w14:paraId="1D98D0E6" w14:textId="3592FC28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7</w:t>
            </w:r>
          </w:p>
        </w:tc>
        <w:tc>
          <w:tcPr>
            <w:tcW w:w="937" w:type="dxa"/>
            <w:vAlign w:val="center"/>
          </w:tcPr>
          <w:p w14:paraId="0A92D0EA" w14:textId="666CAE19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9</w:t>
            </w:r>
          </w:p>
        </w:tc>
        <w:tc>
          <w:tcPr>
            <w:tcW w:w="904" w:type="dxa"/>
            <w:vAlign w:val="center"/>
          </w:tcPr>
          <w:p w14:paraId="3D654DD1" w14:textId="40B19336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10</w:t>
            </w:r>
            <w:r w:rsidR="00B460F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</w:t>
            </w:r>
          </w:p>
        </w:tc>
        <w:tc>
          <w:tcPr>
            <w:tcW w:w="962" w:type="dxa"/>
            <w:vAlign w:val="center"/>
          </w:tcPr>
          <w:p w14:paraId="7267163A" w14:textId="58B561BD" w:rsidR="00536CCE" w:rsidRPr="00536CCE" w:rsidRDefault="0039054D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39054D" w14:paraId="327544FC" w14:textId="77777777" w:rsidTr="0039054D">
        <w:trPr>
          <w:jc w:val="center"/>
        </w:trPr>
        <w:tc>
          <w:tcPr>
            <w:tcW w:w="1752" w:type="dxa"/>
            <w:tcBorders>
              <w:bottom w:val="single" w:sz="12" w:space="0" w:color="auto"/>
            </w:tcBorders>
            <w:vAlign w:val="center"/>
          </w:tcPr>
          <w:p w14:paraId="7FD4DFF9" w14:textId="7B52134D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Cross</w:t>
            </w:r>
          </w:p>
        </w:tc>
        <w:tc>
          <w:tcPr>
            <w:tcW w:w="1045" w:type="dxa"/>
            <w:tcBorders>
              <w:bottom w:val="single" w:sz="12" w:space="0" w:color="auto"/>
            </w:tcBorders>
            <w:vAlign w:val="center"/>
          </w:tcPr>
          <w:p w14:paraId="24A14C2B" w14:textId="16BB71DA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4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14:paraId="5AF3D913" w14:textId="300B7BDB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9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14:paraId="57DB845E" w14:textId="439B5B39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76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1B71FB84" w14:textId="5585C189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7ECAC9F8" w14:textId="660CC64B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36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2</w:t>
            </w:r>
          </w:p>
        </w:tc>
        <w:tc>
          <w:tcPr>
            <w:tcW w:w="904" w:type="dxa"/>
            <w:tcBorders>
              <w:bottom w:val="single" w:sz="12" w:space="0" w:color="auto"/>
            </w:tcBorders>
            <w:vAlign w:val="center"/>
          </w:tcPr>
          <w:p w14:paraId="44B33930" w14:textId="61A161F0" w:rsidR="00536CCE" w:rsidRPr="00536CCE" w:rsidRDefault="00536CCE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CCE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10</w:t>
            </w:r>
            <w:r w:rsidR="00B460FC">
              <w:rPr>
                <w:rFonts w:ascii="Times New Roman" w:hAnsi="Times New Roman" w:cs="Times New Roman"/>
                <w:color w:val="000000" w:themeColor="dark1"/>
                <w:kern w:val="24"/>
                <w:szCs w:val="21"/>
              </w:rPr>
              <w:t>65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</w:tcPr>
          <w:p w14:paraId="2AA5B749" w14:textId="29056921" w:rsidR="00536CCE" w:rsidRPr="00536CCE" w:rsidRDefault="0039054D" w:rsidP="00536C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</w:tbl>
    <w:p w14:paraId="63743C4B" w14:textId="7D39E508" w:rsidR="00406E28" w:rsidRDefault="00406E28"/>
    <w:p w14:paraId="3114514E" w14:textId="737FD84D" w:rsidR="00406E28" w:rsidRDefault="00406E28"/>
    <w:p w14:paraId="0A9A004E" w14:textId="510A6D67" w:rsidR="00406E28" w:rsidRDefault="00406E28"/>
    <w:p w14:paraId="1813E3AF" w14:textId="4E126D31" w:rsidR="00406E28" w:rsidRDefault="00406E28"/>
    <w:p w14:paraId="33F3C89E" w14:textId="2A642ABE" w:rsidR="00406E28" w:rsidRDefault="00406E28"/>
    <w:p w14:paraId="5FC89097" w14:textId="2C5FDB55" w:rsidR="00406E28" w:rsidRDefault="00406E28"/>
    <w:p w14:paraId="746E039F" w14:textId="3B8DF05C" w:rsidR="00406E28" w:rsidRDefault="00406E28"/>
    <w:p w14:paraId="4F4ACE2A" w14:textId="03D40BCF" w:rsidR="00406E28" w:rsidRDefault="00406E28"/>
    <w:p w14:paraId="78D5C2E9" w14:textId="3BA3661F" w:rsidR="00406E28" w:rsidRDefault="00406E28"/>
    <w:p w14:paraId="0691884F" w14:textId="1826F866" w:rsidR="00406E28" w:rsidRDefault="00406E28"/>
    <w:p w14:paraId="2A140F4A" w14:textId="5E9B4021" w:rsidR="00406E28" w:rsidRDefault="00406E28"/>
    <w:p w14:paraId="04F81F50" w14:textId="3DD5F410" w:rsidR="00406E28" w:rsidRDefault="00406E28"/>
    <w:p w14:paraId="5400E5E6" w14:textId="41808B76" w:rsidR="00406E28" w:rsidRDefault="00406E28"/>
    <w:p w14:paraId="7B72FEB6" w14:textId="05A28BF3" w:rsidR="00406E28" w:rsidRDefault="00406E28"/>
    <w:p w14:paraId="47DF9842" w14:textId="67E0F18B" w:rsidR="00406E28" w:rsidRDefault="00406E28"/>
    <w:p w14:paraId="3B9F4BF8" w14:textId="69324734" w:rsidR="00406E28" w:rsidRDefault="00406E28"/>
    <w:p w14:paraId="48E27520" w14:textId="32B4214C" w:rsidR="00406E28" w:rsidRDefault="00406E28"/>
    <w:p w14:paraId="436E1DD3" w14:textId="77777777" w:rsidR="00406E28" w:rsidRDefault="00406E28"/>
    <w:sectPr w:rsidR="00406E28" w:rsidSect="00390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2F4D2" w14:textId="77777777" w:rsidR="00536CCE" w:rsidRDefault="00536CCE" w:rsidP="00536CCE">
      <w:r>
        <w:separator/>
      </w:r>
    </w:p>
  </w:endnote>
  <w:endnote w:type="continuationSeparator" w:id="0">
    <w:p w14:paraId="517DD446" w14:textId="77777777" w:rsidR="00536CCE" w:rsidRDefault="00536CCE" w:rsidP="00536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C1D7F" w14:textId="77777777" w:rsidR="00536CCE" w:rsidRDefault="00536CCE" w:rsidP="00536CCE">
      <w:r>
        <w:separator/>
      </w:r>
    </w:p>
  </w:footnote>
  <w:footnote w:type="continuationSeparator" w:id="0">
    <w:p w14:paraId="368402C2" w14:textId="77777777" w:rsidR="00536CCE" w:rsidRDefault="00536CCE" w:rsidP="00536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520"/>
    <w:rsid w:val="00101CD5"/>
    <w:rsid w:val="00175D07"/>
    <w:rsid w:val="002350A7"/>
    <w:rsid w:val="002F1B6E"/>
    <w:rsid w:val="0039054D"/>
    <w:rsid w:val="00406E28"/>
    <w:rsid w:val="004143E1"/>
    <w:rsid w:val="005165C2"/>
    <w:rsid w:val="00536CCE"/>
    <w:rsid w:val="00844291"/>
    <w:rsid w:val="008E6E64"/>
    <w:rsid w:val="00B460FC"/>
    <w:rsid w:val="00BB3520"/>
    <w:rsid w:val="00D6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4ABCEF"/>
  <w15:chartTrackingRefBased/>
  <w15:docId w15:val="{ABD1FEBD-CD28-48A2-9FA4-204FA5A4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165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165C2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36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6C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6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6C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7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24E5A-90EC-4EEF-92D7-67602B0A4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旭 张</cp:lastModifiedBy>
  <cp:revision>7</cp:revision>
  <dcterms:created xsi:type="dcterms:W3CDTF">2019-01-10T13:28:00Z</dcterms:created>
  <dcterms:modified xsi:type="dcterms:W3CDTF">2019-02-19T08:04:00Z</dcterms:modified>
</cp:coreProperties>
</file>